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885FC" w14:textId="77777777" w:rsidR="00245CEC" w:rsidRPr="00660424" w:rsidRDefault="00245CEC" w:rsidP="00245CEC">
      <w:pP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66042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1</w:t>
      </w:r>
      <w:r w:rsidRPr="0066042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Table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.</w:t>
      </w:r>
      <w:r w:rsidRPr="0066042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PPO variant amino acid sequences</w:t>
      </w:r>
    </w:p>
    <w:p w14:paraId="34091859" w14:textId="77777777" w:rsidR="00245CEC" w:rsidRDefault="00245CEC" w:rsidP="00245CEC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345"/>
        <w:gridCol w:w="5130"/>
        <w:gridCol w:w="1350"/>
        <w:gridCol w:w="5220"/>
      </w:tblGrid>
      <w:tr w:rsidR="00245CEC" w:rsidRPr="00660424" w14:paraId="196616FA" w14:textId="77777777" w:rsidTr="00AB19C9">
        <w:tc>
          <w:tcPr>
            <w:tcW w:w="6475" w:type="dxa"/>
            <w:gridSpan w:val="2"/>
            <w:shd w:val="clear" w:color="auto" w:fill="C9C9C9"/>
          </w:tcPr>
          <w:p w14:paraId="5BF7D54A" w14:textId="77777777" w:rsidR="00245CEC" w:rsidRPr="00660424" w:rsidRDefault="00245CEC" w:rsidP="00AB19C9">
            <w:pPr>
              <w:jc w:val="center"/>
              <w:rPr>
                <w:sz w:val="24"/>
                <w:szCs w:val="24"/>
              </w:rPr>
            </w:pPr>
            <w:r w:rsidRPr="00660424">
              <w:rPr>
                <w:sz w:val="24"/>
                <w:szCs w:val="24"/>
              </w:rPr>
              <w:t>Plant Produced</w:t>
            </w:r>
          </w:p>
        </w:tc>
        <w:tc>
          <w:tcPr>
            <w:tcW w:w="6570" w:type="dxa"/>
            <w:gridSpan w:val="2"/>
            <w:shd w:val="clear" w:color="auto" w:fill="C9C9C9"/>
          </w:tcPr>
          <w:p w14:paraId="4DBE523F" w14:textId="77777777" w:rsidR="00245CEC" w:rsidRPr="00660424" w:rsidRDefault="00245CEC" w:rsidP="00AB19C9">
            <w:pPr>
              <w:jc w:val="center"/>
              <w:rPr>
                <w:sz w:val="24"/>
                <w:szCs w:val="24"/>
              </w:rPr>
            </w:pPr>
            <w:r w:rsidRPr="00660424">
              <w:rPr>
                <w:i/>
                <w:iCs/>
                <w:sz w:val="24"/>
                <w:szCs w:val="24"/>
              </w:rPr>
              <w:t>E. coli</w:t>
            </w:r>
            <w:r w:rsidRPr="00660424">
              <w:rPr>
                <w:sz w:val="24"/>
                <w:szCs w:val="24"/>
              </w:rPr>
              <w:t xml:space="preserve"> Produced</w:t>
            </w:r>
          </w:p>
        </w:tc>
      </w:tr>
      <w:tr w:rsidR="00245CEC" w:rsidRPr="00660424" w14:paraId="12C3FE49" w14:textId="77777777" w:rsidTr="00AB19C9">
        <w:tc>
          <w:tcPr>
            <w:tcW w:w="1345" w:type="dxa"/>
            <w:vMerge w:val="restart"/>
            <w:shd w:val="clear" w:color="auto" w:fill="auto"/>
          </w:tcPr>
          <w:p w14:paraId="7C8C315C" w14:textId="77777777" w:rsidR="00245CEC" w:rsidRPr="00660424" w:rsidRDefault="00245CEC" w:rsidP="00AB19C9">
            <w:r w:rsidRPr="00660424">
              <w:rPr>
                <w:color w:val="000000"/>
                <w:kern w:val="24"/>
              </w:rPr>
              <w:t>Maize PPO</w:t>
            </w:r>
          </w:p>
        </w:tc>
        <w:tc>
          <w:tcPr>
            <w:tcW w:w="5130" w:type="dxa"/>
            <w:shd w:val="clear" w:color="auto" w:fill="auto"/>
          </w:tcPr>
          <w:p w14:paraId="294E8DA2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  <w:color w:val="000000"/>
                <w:kern w:val="24"/>
              </w:rPr>
              <w:t>KALVLYSTRDGQTHAIASYIASCMKEKAECDVIDLTHGEHVNLTQYDQVLIGASIRYGHFNAVLDKFIKRNVDQLNNMPSAFFCVNLTARKPEKRTPQTNPYVRKFLLATPWQPALCGVFAGALRYPRYRWIDKVMIQLIMRMTGGETDTSKEVEYTDWEQVKKFAEDFAKLSYKKAL</w:t>
            </w:r>
          </w:p>
        </w:tc>
        <w:tc>
          <w:tcPr>
            <w:tcW w:w="1350" w:type="dxa"/>
            <w:shd w:val="clear" w:color="auto" w:fill="auto"/>
          </w:tcPr>
          <w:p w14:paraId="459C5964" w14:textId="77777777" w:rsidR="00245CEC" w:rsidRPr="00660424" w:rsidRDefault="00245CEC" w:rsidP="00AB19C9">
            <w:r w:rsidRPr="00660424">
              <w:rPr>
                <w:color w:val="000000"/>
                <w:kern w:val="24"/>
              </w:rPr>
              <w:t>PPO</w:t>
            </w:r>
          </w:p>
        </w:tc>
        <w:tc>
          <w:tcPr>
            <w:tcW w:w="5220" w:type="dxa"/>
            <w:shd w:val="clear" w:color="auto" w:fill="auto"/>
          </w:tcPr>
          <w:p w14:paraId="1A1E2D7E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  <w:color w:val="000000"/>
                <w:kern w:val="24"/>
              </w:rPr>
              <w:t>MHHHHHHKALVLYSTRDGQTHAIASYIASCMKEKAECDVIDLTHGEHVNLTQYDQVLIGASIRYGHFNAVLDKFIKRNVDQLNNMPSAFFCVNLTARKPEKRTPQTNPYVRKFLLATPWQPALCGVFAGALRYPRYRWIDKVMIQLIMRMTGGETDTSKEVEYTDWEQVKKFAEDFAKLSYKKAL</w:t>
            </w:r>
          </w:p>
        </w:tc>
      </w:tr>
      <w:tr w:rsidR="00245CEC" w:rsidRPr="00660424" w14:paraId="54B2743B" w14:textId="77777777" w:rsidTr="00AB19C9">
        <w:tc>
          <w:tcPr>
            <w:tcW w:w="1345" w:type="dxa"/>
            <w:vMerge/>
            <w:vAlign w:val="center"/>
          </w:tcPr>
          <w:p w14:paraId="03FF0340" w14:textId="77777777" w:rsidR="00245CEC" w:rsidRPr="00660424" w:rsidRDefault="00245CEC" w:rsidP="00AB19C9"/>
        </w:tc>
        <w:tc>
          <w:tcPr>
            <w:tcW w:w="5130" w:type="dxa"/>
            <w:shd w:val="clear" w:color="auto" w:fill="auto"/>
          </w:tcPr>
          <w:p w14:paraId="692C61B9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  <w:color w:val="000000"/>
                <w:kern w:val="24"/>
              </w:rPr>
              <w:t>TRRLDHRPFVVRCKALVLYSTRDGQTHAIASYIASCMKEKAECDVIDLTHGEHVNLTQYDQVLIGASIRYGHFNAVLDKFIKRNVDQLNNMPSAFFCVNLTARKPEKRTPQTNPYVRKFLLATPWQPALCGVFAGALRYPRYRWIDKVMIQLIMRMTGGETDTSKEVEYTDWEQVKKFAEDFAKLSYKKAL</w:t>
            </w:r>
          </w:p>
        </w:tc>
        <w:tc>
          <w:tcPr>
            <w:tcW w:w="1350" w:type="dxa"/>
            <w:shd w:val="clear" w:color="auto" w:fill="auto"/>
          </w:tcPr>
          <w:p w14:paraId="66ADEE3D" w14:textId="77777777" w:rsidR="00245CEC" w:rsidRPr="00660424" w:rsidRDefault="00245CEC" w:rsidP="00AB19C9">
            <w:proofErr w:type="spellStart"/>
            <w:r w:rsidRPr="00660424">
              <w:rPr>
                <w:color w:val="000000"/>
                <w:kern w:val="24"/>
              </w:rPr>
              <w:t>mPPO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399999EA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  <w:color w:val="000000"/>
                <w:kern w:val="24"/>
              </w:rPr>
              <w:t>MHHHHHHTRRLDHRPFVVRCKALVLYSTRDGQTHAIASYIASCMKEKAECDVIDLTHGEHVNLTQYDQVLIGASIRYGHFNAVLDKFIKRNVDQLNNMPSAFFCVNLTARKPEKRTPQTNPYVRKFLLATPWQPALCGVFAGALRYPRYRWIDKVMIQLIMRMTGGETDTSKEVEYTDWEQVKKFAEDFAKLSYKKAL</w:t>
            </w:r>
          </w:p>
        </w:tc>
      </w:tr>
      <w:tr w:rsidR="00245CEC" w:rsidRPr="00660424" w14:paraId="05160A5A" w14:textId="77777777" w:rsidTr="00AB19C9">
        <w:tc>
          <w:tcPr>
            <w:tcW w:w="1345" w:type="dxa"/>
          </w:tcPr>
          <w:p w14:paraId="5D21ED8C" w14:textId="77777777" w:rsidR="00245CEC" w:rsidRPr="00660424" w:rsidRDefault="00245CEC" w:rsidP="00AB19C9">
            <w:r w:rsidRPr="00660424">
              <w:t>Soy PPO</w:t>
            </w:r>
          </w:p>
        </w:tc>
        <w:tc>
          <w:tcPr>
            <w:tcW w:w="5130" w:type="dxa"/>
          </w:tcPr>
          <w:p w14:paraId="79A30632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</w:rPr>
              <w:t>DASKALVLYSTRDGQTHAIASYIASCMKEKAECDVIDLTHGEHVNLTQYDQVLIGASIRYGHFNAVLDKFIKRNVDQLNNMPSAFFCVNLTARKPEKRTPQTNPYVRKFLLATPWQPALCGVFAGALRYPRYRWIDKVMIQLIMRMTGGETDTSKEVEYTDWEQVKKFAEDFAKLSYKKAL</w:t>
            </w:r>
          </w:p>
        </w:tc>
        <w:tc>
          <w:tcPr>
            <w:tcW w:w="1350" w:type="dxa"/>
            <w:shd w:val="clear" w:color="auto" w:fill="auto"/>
          </w:tcPr>
          <w:p w14:paraId="7E31B368" w14:textId="77777777" w:rsidR="00245CEC" w:rsidRPr="00660424" w:rsidRDefault="00245CEC" w:rsidP="00AB19C9">
            <w:proofErr w:type="spellStart"/>
            <w:r w:rsidRPr="00660424">
              <w:rPr>
                <w:color w:val="000000"/>
                <w:kern w:val="24"/>
              </w:rPr>
              <w:t>sPPO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53BC97BD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  <w:color w:val="000000"/>
                <w:kern w:val="24"/>
              </w:rPr>
              <w:t>MHHHHHHDASKALVLYSTRDGQTHAIASYIASCMKEKAECDVIDLTHGEHVNLTQYDQVLIGASIRYGHFNAVLDKFIKRNVDQLNNMPSAFFCVNLTARKPEKRTPQTNPYVRKFLLATPWQPALCGVFAGALRYPRYRWIDKVMIQLIMRMTGGETDTSKEVEYTDWEQVKKFAEDFAKLSYKKAL</w:t>
            </w:r>
          </w:p>
        </w:tc>
      </w:tr>
      <w:tr w:rsidR="00245CEC" w:rsidRPr="00660424" w14:paraId="1870D4F4" w14:textId="77777777" w:rsidTr="00AB19C9">
        <w:trPr>
          <w:trHeight w:val="1214"/>
        </w:trPr>
        <w:tc>
          <w:tcPr>
            <w:tcW w:w="1345" w:type="dxa"/>
            <w:vMerge w:val="restart"/>
            <w:hideMark/>
          </w:tcPr>
          <w:p w14:paraId="3997C642" w14:textId="77777777" w:rsidR="00245CEC" w:rsidRPr="00660424" w:rsidRDefault="00245CEC" w:rsidP="00AB19C9">
            <w:r w:rsidRPr="00660424">
              <w:t>Cotton PPO</w:t>
            </w:r>
          </w:p>
        </w:tc>
        <w:tc>
          <w:tcPr>
            <w:tcW w:w="5130" w:type="dxa"/>
            <w:vMerge w:val="restart"/>
            <w:hideMark/>
          </w:tcPr>
          <w:p w14:paraId="0E9DA839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</w:rPr>
              <w:t>MKALVLYSTRDGQTHAIASYIASCMKEKAECDVIDLTHGEHVNLTQYDQVLIGASIRYGHFNAVLDKFIKRNVDQLNNMPSAFFCVNLTARKPEKRTPQTNPYVRKFLLATPWQPALCGVFAGALRYPRYRWIDKVMIQLIMRMTGGETDTSKEVEYTDWEQVKKFAEDFAKLSYKKAL</w:t>
            </w:r>
          </w:p>
        </w:tc>
        <w:tc>
          <w:tcPr>
            <w:tcW w:w="1350" w:type="dxa"/>
            <w:hideMark/>
          </w:tcPr>
          <w:p w14:paraId="514B48CE" w14:textId="77777777" w:rsidR="00245CEC" w:rsidRPr="00660424" w:rsidRDefault="00245CEC" w:rsidP="00AB19C9">
            <w:proofErr w:type="spellStart"/>
            <w:r w:rsidRPr="00660424">
              <w:t>cPPO</w:t>
            </w:r>
            <w:proofErr w:type="spellEnd"/>
          </w:p>
        </w:tc>
        <w:tc>
          <w:tcPr>
            <w:tcW w:w="5220" w:type="dxa"/>
            <w:hideMark/>
          </w:tcPr>
          <w:p w14:paraId="5034E638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</w:rPr>
              <w:t>MHHHHHHMKALVLYSTRDGQTHAIASYIASCMKEKAECDVIDLTHGEHVNLTQYDQVLIGASIRYGHFNAVLDKFIKRNVDQLNNMPSAFFCVNLTARKPEKRTPQTNPYVRKFLLATPWQPALCGVFAGALRYPRYRWIDKVMIQLIMRMTGGETDTSKEVEYTDWEQVKKFAEDFAKLSYKKAL</w:t>
            </w:r>
          </w:p>
        </w:tc>
      </w:tr>
      <w:tr w:rsidR="00245CEC" w:rsidRPr="00660424" w14:paraId="216CF485" w14:textId="77777777" w:rsidTr="00AB19C9">
        <w:trPr>
          <w:trHeight w:val="1132"/>
        </w:trPr>
        <w:tc>
          <w:tcPr>
            <w:tcW w:w="1345" w:type="dxa"/>
            <w:vMerge/>
          </w:tcPr>
          <w:p w14:paraId="3BA6499E" w14:textId="77777777" w:rsidR="00245CEC" w:rsidRPr="00660424" w:rsidRDefault="00245CEC" w:rsidP="00AB19C9"/>
        </w:tc>
        <w:tc>
          <w:tcPr>
            <w:tcW w:w="5130" w:type="dxa"/>
            <w:vMerge/>
          </w:tcPr>
          <w:p w14:paraId="7562F5FB" w14:textId="77777777" w:rsidR="00245CEC" w:rsidRPr="00660424" w:rsidRDefault="00245CEC" w:rsidP="00AB19C9"/>
        </w:tc>
        <w:tc>
          <w:tcPr>
            <w:tcW w:w="1350" w:type="dxa"/>
            <w:shd w:val="clear" w:color="auto" w:fill="auto"/>
          </w:tcPr>
          <w:p w14:paraId="7083983D" w14:textId="77777777" w:rsidR="00245CEC" w:rsidRPr="00660424" w:rsidRDefault="00245CEC" w:rsidP="00AB19C9">
            <w:r w:rsidRPr="00660424">
              <w:rPr>
                <w:color w:val="000000"/>
                <w:kern w:val="24"/>
              </w:rPr>
              <w:t>Tag-free PPO</w:t>
            </w:r>
          </w:p>
        </w:tc>
        <w:tc>
          <w:tcPr>
            <w:tcW w:w="5220" w:type="dxa"/>
            <w:shd w:val="clear" w:color="auto" w:fill="auto"/>
          </w:tcPr>
          <w:p w14:paraId="03745852" w14:textId="77777777" w:rsidR="00245CEC" w:rsidRPr="00660424" w:rsidRDefault="00245CEC" w:rsidP="00AB19C9">
            <w:pPr>
              <w:rPr>
                <w:rFonts w:ascii="Courier New" w:hAnsi="Courier New" w:cs="Courier New"/>
              </w:rPr>
            </w:pPr>
            <w:r w:rsidRPr="00660424">
              <w:rPr>
                <w:rFonts w:ascii="Courier New" w:hAnsi="Courier New" w:cs="Courier New"/>
                <w:color w:val="000000"/>
                <w:kern w:val="24"/>
              </w:rPr>
              <w:t>MKALVLYSTRDGQTHAIASYIASCMKEKAECDVIDLTHGEHVNLTQYDQVLIGASIRYGHFNAVLDKFIKRNVDQLNNMPSAFFCVNLTARKPEKRTPQTNPYVRKFLLATPWQPALCGVFAGALRYPRYRWIDKVMIQLIMRMTGGETDTSKEVEYTDWEQVKKFAEDFAKLSYKKAL</w:t>
            </w:r>
          </w:p>
        </w:tc>
      </w:tr>
    </w:tbl>
    <w:p w14:paraId="6BED44AA" w14:textId="77777777" w:rsidR="00245CEC" w:rsidRPr="00660424" w:rsidRDefault="00245CEC" w:rsidP="00245CEC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9315D65" w14:textId="77777777" w:rsidR="00245CEC" w:rsidRPr="00660424" w:rsidRDefault="00245CEC" w:rsidP="00245CEC">
      <w:pPr>
        <w:rPr>
          <w:rFonts w:ascii="Calibri" w:eastAsia="Calibri" w:hAnsi="Calibri" w:cs="Arial"/>
          <w:kern w:val="0"/>
          <w14:ligatures w14:val="none"/>
        </w:rPr>
      </w:pPr>
    </w:p>
    <w:p w14:paraId="566BC20C" w14:textId="77777777" w:rsidR="00282955" w:rsidRDefault="00282955"/>
    <w:sectPr w:rsidR="00282955" w:rsidSect="00245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EC"/>
    <w:rsid w:val="00245CEC"/>
    <w:rsid w:val="00282955"/>
    <w:rsid w:val="002A758F"/>
    <w:rsid w:val="008150A5"/>
    <w:rsid w:val="00C45892"/>
    <w:rsid w:val="00F9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5C8C"/>
  <w15:chartTrackingRefBased/>
  <w15:docId w15:val="{708DC2BA-B89F-4EE0-9D93-309A8AF1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CEC"/>
  </w:style>
  <w:style w:type="paragraph" w:styleId="Heading1">
    <w:name w:val="heading 1"/>
    <w:basedOn w:val="Normal"/>
    <w:next w:val="Normal"/>
    <w:link w:val="Heading1Char"/>
    <w:uiPriority w:val="9"/>
    <w:qFormat/>
    <w:rsid w:val="00245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C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5CE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xi Wang</dc:creator>
  <cp:keywords/>
  <dc:description/>
  <cp:lastModifiedBy>Cunxi Wang</cp:lastModifiedBy>
  <cp:revision>2</cp:revision>
  <dcterms:created xsi:type="dcterms:W3CDTF">2024-08-31T14:03:00Z</dcterms:created>
  <dcterms:modified xsi:type="dcterms:W3CDTF">2024-09-03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4-08-31T14:04:24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5f77a4ee-933d-41b0-bf77-8de0f9d62c73</vt:lpwstr>
  </property>
  <property fmtid="{D5CDD505-2E9C-101B-9397-08002B2CF9AE}" pid="8" name="MSIP_Label_7f850223-87a8-40c3-9eb2-432606efca2a_ContentBits">
    <vt:lpwstr>0</vt:lpwstr>
  </property>
</Properties>
</file>